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1"/>
        <w:gridCol w:w="2704"/>
        <w:gridCol w:w="4921"/>
      </w:tblGrid>
      <w:tr w:rsidR="00ED660C" w:rsidRPr="000B2B4E" w14:paraId="10233E77" w14:textId="77777777" w:rsidTr="002E1D1B">
        <w:trPr>
          <w:trHeight w:val="454"/>
          <w:tblHeader/>
        </w:trPr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075DD" w14:textId="11697BA0" w:rsidR="006E5D93" w:rsidRPr="004A7748" w:rsidRDefault="00EB2ACE" w:rsidP="006E5D9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lang w:eastAsia="pt-BR"/>
              </w:rPr>
            </w:pPr>
            <w:r w:rsidRPr="004A7748">
              <w:rPr>
                <w:rFonts w:ascii="Verdana" w:eastAsia="Times New Roman" w:hAnsi="Verdana" w:cs="Arial"/>
                <w:b/>
                <w:bCs/>
                <w:lang w:eastAsia="pt-BR"/>
              </w:rPr>
              <w:t xml:space="preserve">Variable </w:t>
            </w:r>
            <w:proofErr w:type="spellStart"/>
            <w:r w:rsidRPr="004A7748">
              <w:rPr>
                <w:rFonts w:ascii="Verdana" w:eastAsia="Times New Roman" w:hAnsi="Verdana" w:cs="Arial"/>
                <w:b/>
                <w:bCs/>
                <w:lang w:eastAsia="pt-BR"/>
              </w:rPr>
              <w:t>name</w:t>
            </w:r>
            <w:proofErr w:type="spellEnd"/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83BB" w14:textId="2D9B5F2E" w:rsidR="006E5D93" w:rsidRPr="004A7748" w:rsidRDefault="00FC33FE" w:rsidP="006E5D9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lang w:eastAsia="pt-BR"/>
              </w:rPr>
            </w:pPr>
            <w:r w:rsidRPr="004A7748">
              <w:rPr>
                <w:rFonts w:ascii="Verdana" w:eastAsia="Times New Roman" w:hAnsi="Verdana" w:cs="Arial"/>
                <w:b/>
                <w:bCs/>
                <w:lang w:eastAsia="pt-BR"/>
              </w:rPr>
              <w:t xml:space="preserve">Variable </w:t>
            </w:r>
            <w:proofErr w:type="spellStart"/>
            <w:r w:rsidR="0027635B" w:rsidRPr="004A7748">
              <w:rPr>
                <w:rFonts w:ascii="Verdana" w:eastAsia="Times New Roman" w:hAnsi="Verdana" w:cs="Arial"/>
                <w:b/>
                <w:bCs/>
                <w:lang w:eastAsia="pt-BR"/>
              </w:rPr>
              <w:t>Label</w:t>
            </w:r>
            <w:proofErr w:type="spellEnd"/>
            <w:r w:rsidR="0027635B" w:rsidRPr="004A7748">
              <w:rPr>
                <w:rFonts w:ascii="Verdana" w:eastAsia="Times New Roman" w:hAnsi="Verdana" w:cs="Arial"/>
                <w:b/>
                <w:bCs/>
                <w:lang w:eastAsia="pt-BR"/>
              </w:rPr>
              <w:t xml:space="preserve"> </w:t>
            </w:r>
          </w:p>
        </w:tc>
        <w:tc>
          <w:tcPr>
            <w:tcW w:w="2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5009" w14:textId="3F32F216" w:rsidR="006E5D93" w:rsidRPr="004A7748" w:rsidRDefault="00FE29F9" w:rsidP="00FC33FE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b/>
                <w:bCs/>
                <w:lang w:val="en-US" w:eastAsia="pt-BR"/>
              </w:rPr>
              <w:t>Unit of measurement</w:t>
            </w:r>
            <w:r w:rsidRPr="004A7748">
              <w:rPr>
                <w:rFonts w:ascii="Verdana" w:eastAsia="Times New Roman" w:hAnsi="Verdana" w:cs="Arial"/>
                <w:b/>
                <w:bCs/>
                <w:lang w:val="en-US" w:eastAsia="pt-BR"/>
              </w:rPr>
              <w:br/>
            </w:r>
            <w:r w:rsidR="004A0F7B" w:rsidRPr="004A7748">
              <w:rPr>
                <w:rFonts w:ascii="Verdana" w:eastAsia="Times New Roman" w:hAnsi="Verdana" w:cs="Arial"/>
                <w:b/>
                <w:bCs/>
                <w:lang w:val="en-US" w:eastAsia="pt-BR"/>
              </w:rPr>
              <w:t xml:space="preserve">or </w:t>
            </w:r>
            <w:r w:rsidR="00FC33FE" w:rsidRPr="004A7748">
              <w:rPr>
                <w:rFonts w:ascii="Verdana" w:eastAsia="Times New Roman" w:hAnsi="Verdana" w:cs="Arial"/>
                <w:b/>
                <w:bCs/>
                <w:lang w:val="en-US" w:eastAsia="pt-BR"/>
              </w:rPr>
              <w:t>code or</w:t>
            </w:r>
            <w:r w:rsidR="00EB2ACE" w:rsidRPr="004A7748">
              <w:rPr>
                <w:rFonts w:ascii="Verdana" w:eastAsia="Times New Roman" w:hAnsi="Verdana" w:cs="Arial"/>
                <w:b/>
                <w:bCs/>
                <w:lang w:val="en-US" w:eastAsia="pt-BR"/>
              </w:rPr>
              <w:t xml:space="preserve"> format</w:t>
            </w:r>
            <w:r w:rsidR="005E0913" w:rsidRPr="004A7748">
              <w:rPr>
                <w:rFonts w:ascii="Verdana" w:eastAsia="Times New Roman" w:hAnsi="Verdana" w:cs="Arial"/>
                <w:b/>
                <w:bCs/>
                <w:lang w:val="en-US" w:eastAsia="pt-BR"/>
              </w:rPr>
              <w:t xml:space="preserve"> </w:t>
            </w:r>
            <w:r w:rsidR="00FC33FE" w:rsidRPr="004A7748">
              <w:rPr>
                <w:rFonts w:ascii="Verdana" w:eastAsia="Times New Roman" w:hAnsi="Verdana" w:cs="Arial"/>
                <w:b/>
                <w:bCs/>
                <w:lang w:val="en-US" w:eastAsia="pt-BR"/>
              </w:rPr>
              <w:t>type</w:t>
            </w:r>
          </w:p>
        </w:tc>
      </w:tr>
      <w:tr w:rsidR="00ED660C" w:rsidRPr="00ED660C" w14:paraId="73AA33D4" w14:textId="77777777" w:rsidTr="002E1D1B">
        <w:trPr>
          <w:trHeight w:val="3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22DD" w14:textId="7758E17E" w:rsidR="006E5D93" w:rsidRPr="004A7748" w:rsidRDefault="00C91C4D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numero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44A2" w14:textId="3A1D3342" w:rsidR="006E5D93" w:rsidRPr="004A7748" w:rsidRDefault="00C91C4D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 xml:space="preserve">Record ID </w:t>
            </w:r>
            <w:r w:rsidR="004A0F7B" w:rsidRPr="004A7748">
              <w:rPr>
                <w:rFonts w:ascii="Verdana" w:eastAsia="Times New Roman" w:hAnsi="Verdana" w:cs="Arial"/>
                <w:lang w:eastAsia="pt-BR"/>
              </w:rPr>
              <w:t xml:space="preserve"> 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FE94" w14:textId="585163B4" w:rsidR="006E5D93" w:rsidRPr="004A7748" w:rsidRDefault="004A0F7B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number</w:t>
            </w:r>
            <w:proofErr w:type="spellEnd"/>
          </w:p>
        </w:tc>
      </w:tr>
      <w:tr w:rsidR="00ED660C" w:rsidRPr="00ED660C" w14:paraId="10E27417" w14:textId="77777777" w:rsidTr="002E1D1B">
        <w:trPr>
          <w:trHeight w:val="3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33177" w14:textId="11DDA023" w:rsidR="006E5D93" w:rsidRPr="004A7748" w:rsidRDefault="00E87A89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data_nascimento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DA056" w14:textId="7D8CAB3D" w:rsidR="006E5D93" w:rsidRPr="004A7748" w:rsidRDefault="00EB2ACE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 xml:space="preserve"> date </w:t>
            </w: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of</w:t>
            </w:r>
            <w:proofErr w:type="spellEnd"/>
            <w:r w:rsidRPr="004A7748">
              <w:rPr>
                <w:rFonts w:ascii="Verdana" w:eastAsia="Times New Roman" w:hAnsi="Verdana" w:cs="Arial"/>
                <w:lang w:eastAsia="pt-BR"/>
              </w:rPr>
              <w:t xml:space="preserve"> </w:t>
            </w: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birth</w:t>
            </w:r>
            <w:proofErr w:type="spellEnd"/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CD19D" w14:textId="183E3911" w:rsidR="006E5D93" w:rsidRPr="004A7748" w:rsidRDefault="00EB2ACE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DD/MM/</w:t>
            </w:r>
            <w:r w:rsidR="006E5D93" w:rsidRPr="004A7748">
              <w:rPr>
                <w:rFonts w:ascii="Verdana" w:eastAsia="Times New Roman" w:hAnsi="Verdana" w:cs="Arial"/>
                <w:lang w:eastAsia="pt-BR"/>
              </w:rPr>
              <w:t>YYYY</w:t>
            </w:r>
          </w:p>
        </w:tc>
      </w:tr>
      <w:tr w:rsidR="00ED660C" w:rsidRPr="00ED660C" w14:paraId="5A2460F6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C5A2A" w14:textId="5675C378" w:rsidR="006E5D93" w:rsidRPr="004A7748" w:rsidRDefault="00EB2ACE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Genero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E5DB" w14:textId="4CAE75F6" w:rsidR="006E5D93" w:rsidRPr="004A7748" w:rsidRDefault="00EB2ACE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Sex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F247" w14:textId="6FA0505E" w:rsidR="006E5D93" w:rsidRPr="004A7748" w:rsidRDefault="00EB2ACE" w:rsidP="006E5D93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1</w:t>
            </w:r>
            <w:r w:rsidR="006E5D93" w:rsidRPr="004A7748">
              <w:rPr>
                <w:rFonts w:ascii="Verdana" w:eastAsia="Times New Roman" w:hAnsi="Verdana" w:cs="Arial"/>
                <w:lang w:eastAsia="pt-BR"/>
              </w:rPr>
              <w:t xml:space="preserve"> Male</w:t>
            </w:r>
            <w:r w:rsidR="006E5D93" w:rsidRPr="004A7748">
              <w:rPr>
                <w:rFonts w:ascii="Verdana" w:eastAsia="Times New Roman" w:hAnsi="Verdana" w:cs="Arial"/>
                <w:lang w:eastAsia="pt-BR"/>
              </w:rPr>
              <w:br/>
            </w:r>
            <w:r w:rsidRPr="004A7748">
              <w:rPr>
                <w:rFonts w:ascii="Verdana" w:eastAsia="Times New Roman" w:hAnsi="Verdana" w:cs="Arial"/>
                <w:lang w:eastAsia="pt-BR"/>
              </w:rPr>
              <w:t>2</w:t>
            </w:r>
            <w:r w:rsidR="006E5D93" w:rsidRPr="004A7748">
              <w:rPr>
                <w:rFonts w:ascii="Verdana" w:eastAsia="Times New Roman" w:hAnsi="Verdana" w:cs="Arial"/>
                <w:lang w:eastAsia="pt-BR"/>
              </w:rPr>
              <w:t xml:space="preserve"> </w:t>
            </w:r>
            <w:proofErr w:type="spellStart"/>
            <w:r w:rsidR="006E5D93" w:rsidRPr="004A7748">
              <w:rPr>
                <w:rFonts w:ascii="Verdana" w:eastAsia="Times New Roman" w:hAnsi="Verdana" w:cs="Arial"/>
                <w:lang w:eastAsia="pt-BR"/>
              </w:rPr>
              <w:t>Female</w:t>
            </w:r>
            <w:proofErr w:type="spellEnd"/>
            <w:r w:rsidR="006E5D93" w:rsidRPr="004A7748">
              <w:rPr>
                <w:rFonts w:ascii="Verdana" w:eastAsia="Times New Roman" w:hAnsi="Verdana" w:cs="Arial"/>
                <w:lang w:eastAsia="pt-BR"/>
              </w:rPr>
              <w:br/>
            </w:r>
          </w:p>
        </w:tc>
      </w:tr>
      <w:tr w:rsidR="008809C9" w:rsidRPr="00ED660C" w14:paraId="32AD4F34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89DEC" w14:textId="77777777" w:rsidR="008809C9" w:rsidRPr="004A7748" w:rsidRDefault="008809C9" w:rsidP="008809C9">
            <w:pPr>
              <w:rPr>
                <w:rFonts w:ascii="Verdana" w:hAnsi="Verdana" w:cs="Calibri"/>
                <w:color w:val="000000"/>
              </w:rPr>
            </w:pPr>
            <w:proofErr w:type="spellStart"/>
            <w:r w:rsidRPr="004A7748">
              <w:rPr>
                <w:rFonts w:ascii="Verdana" w:hAnsi="Verdana" w:cs="Calibri"/>
                <w:color w:val="000000"/>
              </w:rPr>
              <w:t>data_final</w:t>
            </w:r>
            <w:proofErr w:type="spellEnd"/>
          </w:p>
          <w:p w14:paraId="0A1C276D" w14:textId="77777777" w:rsidR="008809C9" w:rsidRPr="004A7748" w:rsidRDefault="008809C9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DEE01" w14:textId="77777777" w:rsidR="005E0913" w:rsidRPr="004A7748" w:rsidRDefault="005E0913" w:rsidP="005E0913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End date used in age calculation</w:t>
            </w:r>
          </w:p>
          <w:p w14:paraId="75213C03" w14:textId="77777777" w:rsidR="008809C9" w:rsidRPr="004A7748" w:rsidRDefault="008809C9" w:rsidP="008809C9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F4EF5" w14:textId="77777777" w:rsidR="008809C9" w:rsidRPr="004A7748" w:rsidRDefault="008809C9" w:rsidP="008809C9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End date used in age calculation</w:t>
            </w:r>
          </w:p>
          <w:p w14:paraId="170840DE" w14:textId="53C4CD2F" w:rsidR="008809C9" w:rsidRPr="004A7748" w:rsidRDefault="008809C9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gramStart"/>
            <w:r w:rsidRPr="004A7748">
              <w:rPr>
                <w:rFonts w:ascii="Verdana" w:eastAsia="Times New Roman" w:hAnsi="Verdana" w:cs="Arial"/>
                <w:lang w:eastAsia="pt-BR"/>
              </w:rPr>
              <w:t>Age</w:t>
            </w:r>
            <w:r w:rsidR="003D7AAB" w:rsidRPr="004A7748">
              <w:rPr>
                <w:rFonts w:ascii="Verdana" w:eastAsia="Times New Roman" w:hAnsi="Verdana" w:cs="Arial"/>
                <w:lang w:eastAsia="pt-BR"/>
              </w:rPr>
              <w:t>(</w:t>
            </w:r>
            <w:proofErr w:type="gramEnd"/>
            <w:r w:rsidR="003D7AAB" w:rsidRPr="004A7748">
              <w:rPr>
                <w:rFonts w:ascii="Verdana" w:eastAsia="Times New Roman" w:hAnsi="Verdana" w:cs="Arial"/>
                <w:lang w:eastAsia="pt-BR"/>
              </w:rPr>
              <w:t xml:space="preserve">in </w:t>
            </w:r>
            <w:proofErr w:type="spellStart"/>
            <w:r w:rsidR="003D7AAB" w:rsidRPr="004A7748">
              <w:rPr>
                <w:rFonts w:ascii="Verdana" w:eastAsia="Times New Roman" w:hAnsi="Verdana" w:cs="Arial"/>
                <w:lang w:eastAsia="pt-BR"/>
              </w:rPr>
              <w:t>yrs</w:t>
            </w:r>
            <w:proofErr w:type="spellEnd"/>
            <w:r w:rsidR="003D7AAB" w:rsidRPr="004A7748">
              <w:rPr>
                <w:rFonts w:ascii="Verdana" w:eastAsia="Times New Roman" w:hAnsi="Verdana" w:cs="Arial"/>
                <w:lang w:eastAsia="pt-BR"/>
              </w:rPr>
              <w:t xml:space="preserve">) </w:t>
            </w:r>
            <w:proofErr w:type="gramStart"/>
            <w:r w:rsidRPr="004A7748">
              <w:rPr>
                <w:rFonts w:ascii="Verdana" w:eastAsia="Times New Roman" w:hAnsi="Verdana" w:cs="Arial"/>
                <w:lang w:eastAsia="pt-BR"/>
              </w:rPr>
              <w:t>=</w:t>
            </w:r>
            <w:r w:rsidRPr="004A7748">
              <w:rPr>
                <w:rFonts w:ascii="Verdana" w:hAnsi="Verdana"/>
              </w:rPr>
              <w:t xml:space="preserve"> </w:t>
            </w:r>
            <w:r w:rsidRPr="004A7748">
              <w:rPr>
                <w:rFonts w:ascii="Verdana" w:eastAsia="Times New Roman" w:hAnsi="Verdana" w:cs="Arial"/>
                <w:lang w:eastAsia="pt-BR"/>
              </w:rPr>
              <w:t xml:space="preserve"> (</w:t>
            </w:r>
            <w:proofErr w:type="spellStart"/>
            <w:proofErr w:type="gramEnd"/>
            <w:r w:rsidRPr="004A7748">
              <w:rPr>
                <w:rFonts w:ascii="Verdana" w:eastAsia="Times New Roman" w:hAnsi="Verdana" w:cs="Arial"/>
                <w:lang w:eastAsia="pt-BR"/>
              </w:rPr>
              <w:t>data_final-data_</w:t>
            </w:r>
            <w:proofErr w:type="gramStart"/>
            <w:r w:rsidRPr="004A7748">
              <w:rPr>
                <w:rFonts w:ascii="Verdana" w:eastAsia="Times New Roman" w:hAnsi="Verdana" w:cs="Arial"/>
                <w:lang w:eastAsia="pt-BR"/>
              </w:rPr>
              <w:t>nascimento</w:t>
            </w:r>
            <w:proofErr w:type="spellEnd"/>
            <w:r w:rsidRPr="004A7748">
              <w:rPr>
                <w:rFonts w:ascii="Verdana" w:eastAsia="Times New Roman" w:hAnsi="Verdana" w:cs="Arial"/>
                <w:lang w:eastAsia="pt-BR"/>
              </w:rPr>
              <w:t>)/</w:t>
            </w:r>
            <w:proofErr w:type="gramEnd"/>
            <w:r w:rsidRPr="004A7748">
              <w:rPr>
                <w:rFonts w:ascii="Verdana" w:eastAsia="Times New Roman" w:hAnsi="Verdana" w:cs="Arial"/>
                <w:lang w:eastAsia="pt-BR"/>
              </w:rPr>
              <w:t xml:space="preserve">365.25 </w:t>
            </w:r>
          </w:p>
        </w:tc>
      </w:tr>
      <w:tr w:rsidR="008809C9" w:rsidRPr="00ED660C" w14:paraId="7553B458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71E79" w14:textId="67E2D33D" w:rsidR="008809C9" w:rsidRPr="004A7748" w:rsidRDefault="00C205AB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hAnsi="Verdana"/>
              </w:rPr>
              <w:t>Etnia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8E9D0" w14:textId="59D1BC8F" w:rsidR="008809C9" w:rsidRPr="004A7748" w:rsidRDefault="00C205AB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Ethnicity</w:t>
            </w:r>
            <w:proofErr w:type="spellEnd"/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765CE" w14:textId="12A3B147" w:rsidR="00FD7A7F" w:rsidRPr="004A7748" w:rsidRDefault="00FD7A7F" w:rsidP="00FD7A7F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1</w:t>
            </w:r>
            <w:r w:rsidR="003E5A76" w:rsidRPr="004A7748">
              <w:rPr>
                <w:rFonts w:ascii="Verdana" w:eastAsia="Times New Roman" w:hAnsi="Verdana" w:cs="Arial"/>
                <w:lang w:eastAsia="pt-BR"/>
              </w:rPr>
              <w:t>=</w:t>
            </w:r>
            <w:r w:rsidRPr="004A7748">
              <w:rPr>
                <w:rFonts w:ascii="Verdana" w:eastAsia="Times New Roman" w:hAnsi="Verdana" w:cs="Arial"/>
                <w:lang w:eastAsia="pt-BR"/>
              </w:rPr>
              <w:t>White</w:t>
            </w:r>
          </w:p>
          <w:p w14:paraId="78C96674" w14:textId="771E80AC" w:rsidR="00FD7A7F" w:rsidRPr="004A7748" w:rsidRDefault="003E5A76" w:rsidP="00FD7A7F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2=</w:t>
            </w:r>
            <w:r w:rsidR="00FD7A7F" w:rsidRPr="004A7748">
              <w:rPr>
                <w:rFonts w:ascii="Verdana" w:eastAsia="Times New Roman" w:hAnsi="Verdana" w:cs="Arial"/>
                <w:lang w:eastAsia="pt-BR"/>
              </w:rPr>
              <w:t>Black</w:t>
            </w:r>
          </w:p>
          <w:p w14:paraId="616C6015" w14:textId="43395519" w:rsidR="00FD7A7F" w:rsidRPr="004A7748" w:rsidRDefault="003E5A76" w:rsidP="00FD7A7F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3=</w:t>
            </w:r>
            <w:r w:rsidR="00FD7A7F" w:rsidRPr="004A7748">
              <w:rPr>
                <w:rFonts w:ascii="Verdana" w:eastAsia="Times New Roman" w:hAnsi="Verdana" w:cs="Arial"/>
                <w:lang w:eastAsia="pt-BR"/>
              </w:rPr>
              <w:t>Brown</w:t>
            </w:r>
          </w:p>
          <w:p w14:paraId="3E75051A" w14:textId="6DFC3F5C" w:rsidR="008809C9" w:rsidRPr="004A7748" w:rsidRDefault="003E5A76" w:rsidP="00FD7A7F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>4=</w:t>
            </w:r>
            <w:proofErr w:type="spellStart"/>
            <w:r w:rsidR="00FD7A7F" w:rsidRPr="004A7748">
              <w:rPr>
                <w:rFonts w:ascii="Verdana" w:eastAsia="Times New Roman" w:hAnsi="Verdana" w:cs="Arial"/>
                <w:lang w:eastAsia="pt-BR"/>
              </w:rPr>
              <w:t>Asian</w:t>
            </w:r>
            <w:proofErr w:type="spellEnd"/>
          </w:p>
          <w:p w14:paraId="13A66E63" w14:textId="77777777" w:rsidR="00FD7A7F" w:rsidRPr="004A7748" w:rsidRDefault="00FD7A7F" w:rsidP="00FD7A7F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</w:p>
          <w:p w14:paraId="19EEB2F2" w14:textId="031E351F" w:rsidR="00FD7A7F" w:rsidRPr="004A7748" w:rsidRDefault="003E5A76" w:rsidP="00FD7A7F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b/>
                <w:bCs/>
                <w:lang w:eastAsia="pt-BR"/>
              </w:rPr>
              <w:t xml:space="preserve"> </w:t>
            </w:r>
          </w:p>
        </w:tc>
      </w:tr>
      <w:tr w:rsidR="008809C9" w:rsidRPr="00ED660C" w14:paraId="63C4D8F3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58F96" w14:textId="0022E3E8" w:rsidR="008809C9" w:rsidRPr="004A7748" w:rsidRDefault="0093791E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pais_Nascimento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23E32" w14:textId="48674FA4" w:rsidR="008809C9" w:rsidRPr="004A7748" w:rsidRDefault="005E0913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 xml:space="preserve">Country </w:t>
            </w: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of</w:t>
            </w:r>
            <w:proofErr w:type="spellEnd"/>
            <w:r w:rsidRPr="004A7748">
              <w:rPr>
                <w:rFonts w:ascii="Verdana" w:eastAsia="Times New Roman" w:hAnsi="Verdana" w:cs="Arial"/>
                <w:lang w:eastAsia="pt-BR"/>
              </w:rPr>
              <w:t xml:space="preserve"> </w:t>
            </w: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birth</w:t>
            </w:r>
            <w:proofErr w:type="spellEnd"/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37166" w14:textId="2A2E45D5" w:rsidR="005D41EC" w:rsidRPr="004A7748" w:rsidRDefault="005D41EC" w:rsidP="005D41E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lang w:eastAsia="pt-BR"/>
              </w:rPr>
            </w:pPr>
            <w:r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>Brasil (</w:t>
            </w:r>
            <w:proofErr w:type="gramStart"/>
            <w:r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>1)=</w:t>
            </w:r>
            <w:proofErr w:type="gramEnd"/>
            <w:r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 xml:space="preserve"> </w:t>
            </w:r>
            <w:proofErr w:type="spellStart"/>
            <w:r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>Brazil</w:t>
            </w:r>
            <w:proofErr w:type="spellEnd"/>
          </w:p>
          <w:p w14:paraId="5652221B" w14:textId="004F90B1" w:rsidR="005D41EC" w:rsidRPr="004A7748" w:rsidRDefault="005D41EC" w:rsidP="005D41E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lang w:eastAsia="pt-BR"/>
              </w:rPr>
            </w:pPr>
            <w:r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>Outro (</w:t>
            </w:r>
            <w:proofErr w:type="gramStart"/>
            <w:r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>2)=</w:t>
            </w:r>
            <w:proofErr w:type="gramEnd"/>
            <w:r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 xml:space="preserve"> </w:t>
            </w:r>
            <w:r w:rsidR="00773639" w:rsidRPr="004A7748">
              <w:rPr>
                <w:rFonts w:ascii="Verdana" w:eastAsia="Times New Roman" w:hAnsi="Verdana" w:cs="Calibri"/>
                <w:color w:val="000000"/>
                <w:lang w:eastAsia="pt-BR"/>
              </w:rPr>
              <w:t>Other</w:t>
            </w:r>
          </w:p>
          <w:p w14:paraId="4738A954" w14:textId="77777777" w:rsidR="008809C9" w:rsidRPr="004A7748" w:rsidRDefault="008809C9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</w:p>
        </w:tc>
      </w:tr>
      <w:tr w:rsidR="008809C9" w:rsidRPr="000B2B4E" w14:paraId="64E67CB3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3CF87" w14:textId="3A21635E" w:rsidR="008809C9" w:rsidRPr="004A7748" w:rsidRDefault="00B445CF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formacao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D1B14" w14:textId="57690BF6" w:rsidR="008809C9" w:rsidRPr="004A7748" w:rsidRDefault="00B445CF" w:rsidP="008809C9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Types</w:t>
            </w:r>
            <w:proofErr w:type="spellEnd"/>
            <w:r w:rsidRPr="004A7748">
              <w:rPr>
                <w:rFonts w:ascii="Verdana" w:eastAsia="Times New Roman" w:hAnsi="Verdana" w:cs="Arial"/>
                <w:lang w:eastAsia="pt-BR"/>
              </w:rPr>
              <w:t xml:space="preserve"> </w:t>
            </w: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of</w:t>
            </w:r>
            <w:proofErr w:type="spellEnd"/>
            <w:r w:rsidRPr="004A7748">
              <w:rPr>
                <w:rFonts w:ascii="Verdana" w:eastAsia="Times New Roman" w:hAnsi="Verdana" w:cs="Arial"/>
                <w:lang w:eastAsia="pt-BR"/>
              </w:rPr>
              <w:t xml:space="preserve"> Medical </w:t>
            </w: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Professionals</w:t>
            </w:r>
            <w:proofErr w:type="spellEnd"/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13737" w14:textId="4B397707" w:rsidR="00B445CF" w:rsidRPr="004A7748" w:rsidRDefault="00354E10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1=</w:t>
            </w:r>
            <w:r w:rsidR="00B445CF" w:rsidRPr="004A7748">
              <w:rPr>
                <w:rFonts w:ascii="Verdana" w:eastAsia="Times New Roman" w:hAnsi="Verdana" w:cs="Arial"/>
                <w:lang w:val="en-US" w:eastAsia="pt-BR"/>
              </w:rPr>
              <w:t>Doctor</w:t>
            </w:r>
          </w:p>
          <w:p w14:paraId="62B037E8" w14:textId="77777777" w:rsidR="00B445CF" w:rsidRPr="004A7748" w:rsidRDefault="00B445CF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  <w:p w14:paraId="1D5DB419" w14:textId="441D6B98" w:rsidR="00B445CF" w:rsidRPr="004A7748" w:rsidRDefault="00354E10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2=</w:t>
            </w:r>
            <w:r w:rsidR="00B445CF" w:rsidRPr="004A7748">
              <w:rPr>
                <w:rFonts w:ascii="Verdana" w:eastAsia="Times New Roman" w:hAnsi="Verdana" w:cs="Arial"/>
                <w:lang w:val="en-US" w:eastAsia="pt-BR"/>
              </w:rPr>
              <w:t>Nurse</w:t>
            </w:r>
          </w:p>
          <w:p w14:paraId="2ED2DD61" w14:textId="77777777" w:rsidR="00B445CF" w:rsidRPr="004A7748" w:rsidRDefault="00B445CF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  <w:p w14:paraId="6A8391DA" w14:textId="494F0D80" w:rsidR="00B445CF" w:rsidRPr="004A7748" w:rsidRDefault="00354E10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3=</w:t>
            </w:r>
            <w:r w:rsidR="00B445CF" w:rsidRPr="004A7748">
              <w:rPr>
                <w:rFonts w:ascii="Verdana" w:eastAsia="Times New Roman" w:hAnsi="Verdana" w:cs="Arial"/>
                <w:lang w:val="en-US" w:eastAsia="pt-BR"/>
              </w:rPr>
              <w:t>Nurse Technician</w:t>
            </w:r>
          </w:p>
          <w:p w14:paraId="547F3A33" w14:textId="77777777" w:rsidR="00B445CF" w:rsidRPr="004A7748" w:rsidRDefault="00B445CF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  <w:p w14:paraId="2FE8A6D9" w14:textId="557A3992" w:rsidR="00B445CF" w:rsidRPr="004A7748" w:rsidRDefault="00354E10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4=</w:t>
            </w:r>
            <w:proofErr w:type="spellStart"/>
            <w:r w:rsidR="00B445CF" w:rsidRPr="004A7748">
              <w:rPr>
                <w:rFonts w:ascii="Verdana" w:eastAsia="Times New Roman" w:hAnsi="Verdana" w:cs="Arial"/>
                <w:lang w:val="en-US" w:eastAsia="pt-BR"/>
              </w:rPr>
              <w:t>Physicoterapist</w:t>
            </w:r>
            <w:proofErr w:type="spellEnd"/>
          </w:p>
          <w:p w14:paraId="0B559107" w14:textId="77777777" w:rsidR="00B445CF" w:rsidRPr="004A7748" w:rsidRDefault="00B445CF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  <w:p w14:paraId="7DE54C7B" w14:textId="7ECFD845" w:rsidR="008809C9" w:rsidRPr="004A7748" w:rsidRDefault="00354E10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5=</w:t>
            </w:r>
            <w:r w:rsidR="00B445CF" w:rsidRPr="004A7748">
              <w:rPr>
                <w:rFonts w:ascii="Verdana" w:eastAsia="Times New Roman" w:hAnsi="Verdana" w:cs="Arial"/>
                <w:lang w:val="en-US" w:eastAsia="pt-BR"/>
              </w:rPr>
              <w:t>Medical Students</w:t>
            </w:r>
          </w:p>
          <w:p w14:paraId="4C04881C" w14:textId="6CA963E0" w:rsidR="00354E10" w:rsidRPr="004A7748" w:rsidRDefault="00354E10" w:rsidP="00B445CF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</w:tc>
      </w:tr>
      <w:tr w:rsidR="002A5078" w:rsidRPr="00FA3563" w14:paraId="389B3B51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E7146" w14:textId="77777777" w:rsidR="00923855" w:rsidRPr="004A7748" w:rsidRDefault="00923855" w:rsidP="00923855">
            <w:pPr>
              <w:rPr>
                <w:rFonts w:ascii="Verdana" w:hAnsi="Verdana" w:cs="Calibri"/>
                <w:color w:val="000000"/>
              </w:rPr>
            </w:pPr>
            <w:proofErr w:type="spellStart"/>
            <w:r w:rsidRPr="004A7748">
              <w:rPr>
                <w:rFonts w:ascii="Verdana" w:hAnsi="Verdana" w:cs="Calibri"/>
                <w:color w:val="000000"/>
              </w:rPr>
              <w:t>Treinamento_RCP</w:t>
            </w:r>
            <w:proofErr w:type="spellEnd"/>
          </w:p>
          <w:p w14:paraId="14FD6DDB" w14:textId="460F2E17" w:rsidR="002A5078" w:rsidRPr="004A7748" w:rsidRDefault="002A5078" w:rsidP="002A5078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C1B09" w14:textId="3F9B7F72" w:rsidR="002A5078" w:rsidRPr="004A7748" w:rsidRDefault="00923855" w:rsidP="002A5078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eastAsia="pt-BR"/>
              </w:rPr>
              <w:t xml:space="preserve">CPR training </w:t>
            </w: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level</w:t>
            </w:r>
            <w:proofErr w:type="spellEnd"/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C8FD7" w14:textId="6A398AA2" w:rsidR="000150DE" w:rsidRPr="004A7748" w:rsidRDefault="000150DE" w:rsidP="000150DE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1=Advanced life support</w:t>
            </w:r>
          </w:p>
          <w:p w14:paraId="0BD6F13E" w14:textId="035FCD69" w:rsidR="000150DE" w:rsidRPr="004A7748" w:rsidRDefault="000150DE" w:rsidP="000150DE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2=</w:t>
            </w:r>
            <w:r w:rsidR="00D547D4" w:rsidRPr="004A7748">
              <w:rPr>
                <w:rFonts w:ascii="Verdana" w:eastAsia="Times New Roman" w:hAnsi="Verdana" w:cs="Arial"/>
                <w:lang w:val="en-US" w:eastAsia="pt-BR"/>
              </w:rPr>
              <w:t>Basic life</w:t>
            </w:r>
            <w:r w:rsidRPr="004A7748">
              <w:rPr>
                <w:rFonts w:ascii="Verdana" w:eastAsia="Times New Roman" w:hAnsi="Verdana" w:cs="Arial"/>
                <w:lang w:val="en-US" w:eastAsia="pt-BR"/>
              </w:rPr>
              <w:t xml:space="preserve"> support</w:t>
            </w:r>
          </w:p>
          <w:p w14:paraId="2356161E" w14:textId="3907872C" w:rsidR="002A5078" w:rsidRPr="004A7748" w:rsidRDefault="00F32963" w:rsidP="000150DE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3=</w:t>
            </w:r>
            <w:r w:rsidR="000150DE" w:rsidRPr="004A7748">
              <w:rPr>
                <w:rFonts w:ascii="Verdana" w:eastAsia="Times New Roman" w:hAnsi="Verdana" w:cs="Arial"/>
                <w:lang w:val="en-US" w:eastAsia="pt-BR"/>
              </w:rPr>
              <w:t>None</w:t>
            </w:r>
          </w:p>
        </w:tc>
      </w:tr>
      <w:tr w:rsidR="002A5078" w:rsidRPr="00B445CF" w14:paraId="2FCFCDF2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840F2" w14:textId="5FC2064A" w:rsidR="002A5078" w:rsidRPr="004A7748" w:rsidRDefault="002A5078" w:rsidP="002A5078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val="en-US" w:eastAsia="pt-BR"/>
              </w:rPr>
              <w:t>ultimo_treinamento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0664B" w14:textId="3178294A" w:rsidR="002A5078" w:rsidRPr="004A7748" w:rsidRDefault="002A5078" w:rsidP="002A5078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Last CPR Training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4BEA4" w14:textId="025B583A" w:rsidR="002A5078" w:rsidRPr="004A7748" w:rsidRDefault="002A5078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 xml:space="preserve">1: &lt; 2 </w:t>
            </w:r>
            <w:r w:rsidR="00D547D4" w:rsidRPr="004A7748">
              <w:rPr>
                <w:rFonts w:ascii="Verdana" w:eastAsia="Times New Roman" w:hAnsi="Verdana" w:cs="Arial"/>
                <w:lang w:val="en-US" w:eastAsia="pt-BR"/>
              </w:rPr>
              <w:t>year</w:t>
            </w:r>
          </w:p>
          <w:p w14:paraId="21A293B7" w14:textId="77777777" w:rsidR="002A5078" w:rsidRPr="004A7748" w:rsidRDefault="002A5078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 xml:space="preserve">2: </w:t>
            </w:r>
            <w:commentRangeStart w:id="0"/>
            <w:r w:rsidRPr="004A7748">
              <w:rPr>
                <w:rFonts w:ascii="Verdana" w:eastAsia="Times New Roman" w:hAnsi="Verdana" w:cs="Arial"/>
                <w:lang w:val="en-US" w:eastAsia="pt-BR"/>
              </w:rPr>
              <w:t>&gt;= 2 years</w:t>
            </w:r>
            <w:commentRangeEnd w:id="0"/>
            <w:r w:rsidR="00952CCC">
              <w:rPr>
                <w:rStyle w:val="Refdecomentrio"/>
              </w:rPr>
              <w:commentReference w:id="0"/>
            </w:r>
          </w:p>
          <w:p w14:paraId="1E01380B" w14:textId="750989CD" w:rsidR="002A5078" w:rsidRPr="004A7748" w:rsidRDefault="002A5078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3: no training</w:t>
            </w:r>
          </w:p>
        </w:tc>
      </w:tr>
      <w:tr w:rsidR="002A5078" w:rsidRPr="00B445CF" w14:paraId="6682C22F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B91B3" w14:textId="188629A8" w:rsidR="002A5078" w:rsidRPr="004A7748" w:rsidRDefault="006B2B00" w:rsidP="002A5078">
            <w:pPr>
              <w:spacing w:after="0" w:line="240" w:lineRule="auto"/>
              <w:rPr>
                <w:rFonts w:ascii="Verdana" w:eastAsia="Times New Roman" w:hAnsi="Verdana" w:cs="Arial"/>
                <w:lang w:eastAsia="pt-BR"/>
              </w:rPr>
            </w:pPr>
            <w:proofErr w:type="spellStart"/>
            <w:r w:rsidRPr="004A7748">
              <w:rPr>
                <w:rFonts w:ascii="Verdana" w:eastAsia="Times New Roman" w:hAnsi="Verdana" w:cs="Arial"/>
                <w:lang w:eastAsia="pt-BR"/>
              </w:rPr>
              <w:t>metricas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16E78" w14:textId="55D3642E" w:rsidR="002A5078" w:rsidRPr="004A7748" w:rsidRDefault="006B2B00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ption of CPR quality metrics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BDCBE" w14:textId="7F118BCA" w:rsidR="002A5078" w:rsidRPr="004A7748" w:rsidRDefault="00C07C4E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1=Yes</w:t>
            </w:r>
          </w:p>
          <w:p w14:paraId="69F7E7C1" w14:textId="1EACE652" w:rsidR="00C07C4E" w:rsidRPr="004A7748" w:rsidRDefault="00C07C4E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2=No</w:t>
            </w:r>
          </w:p>
        </w:tc>
      </w:tr>
      <w:tr w:rsidR="006B2B00" w:rsidRPr="00B445CF" w14:paraId="08015782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AF12F" w14:textId="77777777" w:rsidR="008E4512" w:rsidRPr="004A7748" w:rsidRDefault="008E4512" w:rsidP="008E4512">
            <w:pPr>
              <w:rPr>
                <w:rFonts w:ascii="Verdana" w:hAnsi="Verdana" w:cs="Calibri"/>
                <w:color w:val="000000"/>
              </w:rPr>
            </w:pPr>
            <w:r w:rsidRPr="004A7748">
              <w:rPr>
                <w:rFonts w:ascii="Verdana" w:hAnsi="Verdana" w:cs="Calibri"/>
                <w:color w:val="000000"/>
              </w:rPr>
              <w:t>Profundidade</w:t>
            </w:r>
          </w:p>
          <w:p w14:paraId="0D9F7474" w14:textId="77777777" w:rsidR="006B2B00" w:rsidRPr="004A7748" w:rsidRDefault="006B2B00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335CC" w14:textId="1DA40846" w:rsidR="006B2B00" w:rsidRPr="004A7748" w:rsidRDefault="008E4512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Correct knowledge of compression depth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F08AC" w14:textId="77777777" w:rsidR="008E4512" w:rsidRPr="004A7748" w:rsidRDefault="008E4512" w:rsidP="008E4512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1=Yes</w:t>
            </w:r>
          </w:p>
          <w:p w14:paraId="62739AAA" w14:textId="009C95D1" w:rsidR="006B2B00" w:rsidRPr="004A7748" w:rsidRDefault="008E4512" w:rsidP="008E4512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2=No</w:t>
            </w:r>
          </w:p>
        </w:tc>
      </w:tr>
      <w:tr w:rsidR="006B2B00" w:rsidRPr="00B445CF" w14:paraId="556851DD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6D85F" w14:textId="77777777" w:rsidR="008E4512" w:rsidRPr="004A7748" w:rsidRDefault="008E4512" w:rsidP="008E4512">
            <w:pPr>
              <w:rPr>
                <w:rFonts w:ascii="Verdana" w:hAnsi="Verdana" w:cs="Calibri"/>
                <w:color w:val="000000"/>
              </w:rPr>
            </w:pPr>
            <w:proofErr w:type="spellStart"/>
            <w:r w:rsidRPr="004A7748">
              <w:rPr>
                <w:rFonts w:ascii="Verdana" w:hAnsi="Verdana" w:cs="Calibri"/>
                <w:color w:val="000000"/>
              </w:rPr>
              <w:t>Frequencia</w:t>
            </w:r>
            <w:proofErr w:type="spellEnd"/>
          </w:p>
          <w:p w14:paraId="0A67DC96" w14:textId="77777777" w:rsidR="006B2B00" w:rsidRPr="004A7748" w:rsidRDefault="006B2B00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6256E" w14:textId="3C884065" w:rsidR="006B2B00" w:rsidRPr="004A7748" w:rsidRDefault="0087541A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Correct knowledge of compression rat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D5561" w14:textId="77777777" w:rsidR="0087541A" w:rsidRPr="004A7748" w:rsidRDefault="0087541A" w:rsidP="0087541A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1=Yes</w:t>
            </w:r>
          </w:p>
          <w:p w14:paraId="2E56DCFB" w14:textId="4B514B6B" w:rsidR="006B2B00" w:rsidRPr="004A7748" w:rsidRDefault="0087541A" w:rsidP="0087541A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2=No</w:t>
            </w:r>
          </w:p>
        </w:tc>
      </w:tr>
      <w:tr w:rsidR="006B2B00" w:rsidRPr="00B445CF" w14:paraId="4AF3DADB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7C0E0" w14:textId="7AB3EE27" w:rsidR="006B2B00" w:rsidRPr="004A7748" w:rsidRDefault="008E504D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Pontuacao_Total_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F1628" w14:textId="5B59D98B" w:rsidR="006B2B00" w:rsidRPr="004A7748" w:rsidRDefault="008E504D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Overall Performance Score without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1F2FE" w14:textId="59D9CFCC" w:rsidR="006B2B00" w:rsidRPr="004A7748" w:rsidRDefault="00BE355A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N</w:t>
            </w:r>
            <w:r w:rsidRPr="004A7748">
              <w:rPr>
                <w:rFonts w:ascii="Verdana" w:eastAsia="Times New Roman" w:hAnsi="Verdana" w:cs="Arial"/>
                <w:lang w:val="en-US" w:eastAsia="pt-BR"/>
              </w:rPr>
              <w:t>um</w:t>
            </w:r>
            <w:r>
              <w:rPr>
                <w:rFonts w:ascii="Verdana" w:eastAsia="Times New Roman" w:hAnsi="Verdana" w:cs="Arial"/>
                <w:lang w:val="en-US" w:eastAsia="pt-BR"/>
              </w:rPr>
              <w:t>eric</w:t>
            </w:r>
          </w:p>
        </w:tc>
      </w:tr>
      <w:tr w:rsidR="002A5078" w:rsidRPr="00B445CF" w14:paraId="533A70C5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07491" w14:textId="73DAA9DE" w:rsidR="002A5078" w:rsidRPr="004A7748" w:rsidRDefault="00250B3D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Pontuacao_Total_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4C34E" w14:textId="4212976D" w:rsidR="002A5078" w:rsidRPr="004A7748" w:rsidRDefault="00250B3D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 xml:space="preserve">Overall Performance </w:t>
            </w:r>
            <w:r w:rsidR="004145E1" w:rsidRPr="004A7748">
              <w:rPr>
                <w:rFonts w:ascii="Verdana" w:hAnsi="Verdana"/>
                <w:lang w:val="en-US"/>
              </w:rPr>
              <w:t>Score with</w:t>
            </w:r>
            <w:r w:rsidRPr="004A7748">
              <w:rPr>
                <w:rFonts w:ascii="Verdana" w:hAnsi="Verdana"/>
                <w:lang w:val="en-US"/>
              </w:rPr>
              <w:t xml:space="preserve">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55F01" w14:textId="3736BBDF" w:rsidR="002A5078" w:rsidRPr="004A7748" w:rsidRDefault="00BE355A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N</w:t>
            </w:r>
            <w:r w:rsidRPr="004A7748">
              <w:rPr>
                <w:rFonts w:ascii="Verdana" w:eastAsia="Times New Roman" w:hAnsi="Verdana" w:cs="Arial"/>
                <w:lang w:val="en-US" w:eastAsia="pt-BR"/>
              </w:rPr>
              <w:t>um</w:t>
            </w:r>
            <w:r>
              <w:rPr>
                <w:rFonts w:ascii="Verdana" w:eastAsia="Times New Roman" w:hAnsi="Verdana" w:cs="Arial"/>
                <w:lang w:val="en-US" w:eastAsia="pt-BR"/>
              </w:rPr>
              <w:t>eric</w:t>
            </w:r>
          </w:p>
        </w:tc>
      </w:tr>
      <w:tr w:rsidR="00250B3D" w:rsidRPr="00B445CF" w14:paraId="4A646736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C8E3E" w14:textId="26E6943F" w:rsidR="00250B3D" w:rsidRPr="004A7748" w:rsidRDefault="00F520E0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lastRenderedPageBreak/>
              <w:t>Total_Compressoes_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9A6F5" w14:textId="3278EAFD" w:rsidR="00250B3D" w:rsidRPr="004A7748" w:rsidRDefault="00F520E0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Total number of compressions</w:t>
            </w:r>
            <w:r w:rsidR="007352DC" w:rsidRPr="004A7748">
              <w:rPr>
                <w:rFonts w:ascii="Verdana" w:hAnsi="Verdana"/>
                <w:lang w:val="en-US"/>
              </w:rPr>
              <w:t xml:space="preserve"> </w:t>
            </w:r>
            <w:r w:rsidRPr="004A7748">
              <w:rPr>
                <w:rFonts w:ascii="Verdana" w:hAnsi="Verdana"/>
                <w:lang w:val="en-US"/>
              </w:rPr>
              <w:t>without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6D4F4" w14:textId="1FC2E7E1" w:rsidR="00250B3D" w:rsidRPr="004A7748" w:rsidRDefault="00BE355A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N</w:t>
            </w:r>
            <w:r w:rsidRPr="004A7748">
              <w:rPr>
                <w:rFonts w:ascii="Verdana" w:eastAsia="Times New Roman" w:hAnsi="Verdana" w:cs="Arial"/>
                <w:lang w:val="en-US" w:eastAsia="pt-BR"/>
              </w:rPr>
              <w:t>um</w:t>
            </w:r>
            <w:r>
              <w:rPr>
                <w:rFonts w:ascii="Verdana" w:eastAsia="Times New Roman" w:hAnsi="Verdana" w:cs="Arial"/>
                <w:lang w:val="en-US" w:eastAsia="pt-BR"/>
              </w:rPr>
              <w:t>eric</w:t>
            </w:r>
          </w:p>
        </w:tc>
      </w:tr>
      <w:tr w:rsidR="00250B3D" w:rsidRPr="00B445CF" w14:paraId="7520FD28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46366" w14:textId="4D2F2E41" w:rsidR="00250B3D" w:rsidRPr="004A7748" w:rsidRDefault="00F520E0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Total_Compressoes_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616D2" w14:textId="60FCA062" w:rsidR="00250B3D" w:rsidRPr="004A7748" w:rsidRDefault="00F520E0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Total number of compressions</w:t>
            </w:r>
            <w:r w:rsidR="00FA7920" w:rsidRPr="004A7748">
              <w:rPr>
                <w:rFonts w:ascii="Verdana" w:hAnsi="Verdana"/>
                <w:lang w:val="en-US"/>
              </w:rPr>
              <w:t xml:space="preserve"> </w:t>
            </w:r>
            <w:r w:rsidRPr="004A7748">
              <w:rPr>
                <w:rFonts w:ascii="Verdana" w:hAnsi="Verdana"/>
                <w:lang w:val="en-US"/>
              </w:rPr>
              <w:t>with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65D2A" w14:textId="0E3AD893" w:rsidR="00250B3D" w:rsidRPr="004A7748" w:rsidRDefault="00BE355A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N</w:t>
            </w:r>
            <w:r w:rsidRPr="004A7748">
              <w:rPr>
                <w:rFonts w:ascii="Verdana" w:eastAsia="Times New Roman" w:hAnsi="Verdana" w:cs="Arial"/>
                <w:lang w:val="en-US" w:eastAsia="pt-BR"/>
              </w:rPr>
              <w:t>um</w:t>
            </w:r>
            <w:r>
              <w:rPr>
                <w:rFonts w:ascii="Verdana" w:eastAsia="Times New Roman" w:hAnsi="Verdana" w:cs="Arial"/>
                <w:lang w:val="en-US" w:eastAsia="pt-BR"/>
              </w:rPr>
              <w:t>eric</w:t>
            </w:r>
          </w:p>
        </w:tc>
      </w:tr>
      <w:tr w:rsidR="00250B3D" w:rsidRPr="00A7602B" w14:paraId="645274E8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2432B" w14:textId="54F20D38" w:rsidR="00250B3D" w:rsidRPr="004A7748" w:rsidRDefault="00A7602B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Boa_liberacao_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7968D" w14:textId="640FCB4B" w:rsidR="00250B3D" w:rsidRPr="004A7748" w:rsidRDefault="00A7602B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 xml:space="preserve">Compression recoil quality without VIMO  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74F1B" w14:textId="605D80BC" w:rsidR="00250B3D" w:rsidRPr="004A7748" w:rsidRDefault="00570F3C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</w:t>
            </w:r>
            <w:r w:rsidR="00A7602B" w:rsidRPr="004A7748">
              <w:rPr>
                <w:rFonts w:ascii="Verdana" w:eastAsia="Times New Roman" w:hAnsi="Verdana" w:cs="Arial"/>
                <w:lang w:val="en-US" w:eastAsia="pt-BR"/>
              </w:rPr>
              <w:t>%)</w:t>
            </w:r>
          </w:p>
        </w:tc>
      </w:tr>
      <w:tr w:rsidR="00250B3D" w:rsidRPr="00A7602B" w14:paraId="613C6D35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BC7AA" w14:textId="1B15B29B" w:rsidR="00250B3D" w:rsidRPr="004A7748" w:rsidRDefault="00570F3C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Boa_liberacao_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7A75D" w14:textId="0B49F3AF" w:rsidR="00250B3D" w:rsidRPr="004A7748" w:rsidRDefault="00570F3C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 xml:space="preserve">Compression recoil quality with VIMO  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C761F" w14:textId="4C15307F" w:rsidR="00250B3D" w:rsidRPr="004A7748" w:rsidRDefault="00570F3C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</w:tc>
      </w:tr>
      <w:tr w:rsidR="007352DC" w:rsidRPr="00A7602B" w14:paraId="224ACB95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86C56" w14:textId="250E02E7" w:rsidR="007352DC" w:rsidRPr="004A7748" w:rsidRDefault="00570F3C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Boa_profundidade_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0F8EE" w14:textId="632991F9" w:rsidR="007352DC" w:rsidRPr="004A7748" w:rsidRDefault="00570F3C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Adequate compression depth without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AAC8F" w14:textId="675159EF" w:rsidR="007352DC" w:rsidRPr="004A7748" w:rsidRDefault="00570F3C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</w:tc>
      </w:tr>
      <w:tr w:rsidR="007352DC" w:rsidRPr="00A7602B" w14:paraId="33BBEAFD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0E09B" w14:textId="7D10EA9F" w:rsidR="007352DC" w:rsidRPr="004A7748" w:rsidRDefault="00570F3C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Boa_profundidade_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56D1B" w14:textId="0E494AE7" w:rsidR="007352DC" w:rsidRPr="004A7748" w:rsidRDefault="00570F3C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 xml:space="preserve">Adequate compression </w:t>
            </w:r>
            <w:r w:rsidR="004145E1" w:rsidRPr="004A7748">
              <w:rPr>
                <w:rFonts w:ascii="Verdana" w:hAnsi="Verdana"/>
                <w:lang w:val="en-US"/>
              </w:rPr>
              <w:t>depth with</w:t>
            </w:r>
            <w:r w:rsidRPr="004A7748">
              <w:rPr>
                <w:rFonts w:ascii="Verdana" w:hAnsi="Verdana"/>
                <w:lang w:val="en-US"/>
              </w:rPr>
              <w:t xml:space="preserve">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773A3" w14:textId="0608E103" w:rsidR="007352DC" w:rsidRPr="004A7748" w:rsidRDefault="00570F3C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</w:tc>
      </w:tr>
      <w:tr w:rsidR="00FE29F9" w:rsidRPr="00A7602B" w14:paraId="2F64AD3D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6DDB" w14:textId="2D7CD263" w:rsidR="00FE29F9" w:rsidRPr="004A7748" w:rsidRDefault="002D7E9A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pct_FC_Correta_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C3D5B" w14:textId="536E831B" w:rsidR="00FE29F9" w:rsidRPr="004A7748" w:rsidRDefault="002D7E9A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Correct Compression Rate without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A9AE3" w14:textId="57E02742" w:rsidR="00FE29F9" w:rsidRPr="004A7748" w:rsidRDefault="002D7E9A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</w:tc>
      </w:tr>
      <w:tr w:rsidR="00FE29F9" w:rsidRPr="00A7602B" w14:paraId="45D535CB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807B0" w14:textId="44F9A02C" w:rsidR="00FE29F9" w:rsidRPr="004A7748" w:rsidRDefault="002D7E9A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pct_FC_Correta_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BC500" w14:textId="49C826B3" w:rsidR="00FE29F9" w:rsidRPr="004A7748" w:rsidRDefault="002D7E9A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Correct Compression Rate</w:t>
            </w:r>
            <w:r w:rsidR="001B7DE1" w:rsidRPr="004A7748">
              <w:rPr>
                <w:rFonts w:ascii="Verdana" w:hAnsi="Verdana"/>
                <w:lang w:val="en-US"/>
              </w:rPr>
              <w:t xml:space="preserve"> </w:t>
            </w:r>
            <w:r w:rsidRPr="004A7748">
              <w:rPr>
                <w:rFonts w:ascii="Verdana" w:hAnsi="Verdana"/>
                <w:lang w:val="en-US"/>
              </w:rPr>
              <w:t>with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17794" w14:textId="3D92F4C5" w:rsidR="00FE29F9" w:rsidRPr="004A7748" w:rsidRDefault="002D7E9A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</w:tc>
      </w:tr>
      <w:tr w:rsidR="00FE29F9" w:rsidRPr="00A7602B" w14:paraId="6103F745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C3025" w14:textId="66EC8A38" w:rsidR="00FE29F9" w:rsidRPr="004A7748" w:rsidRDefault="007334DE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FC_media_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FC17F" w14:textId="1D39A16B" w:rsidR="00FE29F9" w:rsidRPr="004A7748" w:rsidRDefault="007334DE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 xml:space="preserve">Average compression </w:t>
            </w:r>
            <w:r w:rsidR="004145E1" w:rsidRPr="004A7748">
              <w:rPr>
                <w:rFonts w:ascii="Verdana" w:hAnsi="Verdana"/>
                <w:lang w:val="en-US"/>
              </w:rPr>
              <w:t>rate</w:t>
            </w:r>
            <w:r w:rsidR="004145E1">
              <w:rPr>
                <w:rFonts w:ascii="Verdana" w:hAnsi="Verdana"/>
                <w:lang w:val="en-US"/>
              </w:rPr>
              <w:t xml:space="preserve"> </w:t>
            </w:r>
            <w:r w:rsidR="004145E1" w:rsidRPr="004A7748">
              <w:rPr>
                <w:rFonts w:ascii="Verdana" w:hAnsi="Verdana"/>
                <w:lang w:val="en-US"/>
              </w:rPr>
              <w:t>without</w:t>
            </w:r>
            <w:r w:rsidRPr="004A7748">
              <w:rPr>
                <w:rFonts w:ascii="Verdana" w:hAnsi="Verdana"/>
                <w:lang w:val="en-US"/>
              </w:rPr>
              <w:t xml:space="preserve">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F1EF9" w14:textId="4395ABCF" w:rsidR="00FE29F9" w:rsidRPr="004A7748" w:rsidRDefault="007334DE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Rate /minute</w:t>
            </w:r>
          </w:p>
        </w:tc>
      </w:tr>
      <w:tr w:rsidR="00FE29F9" w:rsidRPr="00A7602B" w14:paraId="20DE135F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F079" w14:textId="08F40BB6" w:rsidR="00FE29F9" w:rsidRPr="004A7748" w:rsidRDefault="007334DE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>FC_media_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34D10" w14:textId="70960ADA" w:rsidR="00FE29F9" w:rsidRPr="004A7748" w:rsidRDefault="007334DE" w:rsidP="002A5078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4A7748">
              <w:rPr>
                <w:rFonts w:ascii="Verdana" w:hAnsi="Verdana"/>
                <w:lang w:val="en-US"/>
              </w:rPr>
              <w:t xml:space="preserve">Average compression </w:t>
            </w:r>
            <w:r w:rsidR="004145E1" w:rsidRPr="004A7748">
              <w:rPr>
                <w:rFonts w:ascii="Verdana" w:hAnsi="Verdana"/>
                <w:lang w:val="en-US"/>
              </w:rPr>
              <w:t>rate</w:t>
            </w:r>
            <w:r w:rsidR="004145E1">
              <w:rPr>
                <w:rFonts w:ascii="Verdana" w:hAnsi="Verdana"/>
                <w:lang w:val="en-US"/>
              </w:rPr>
              <w:t xml:space="preserve"> </w:t>
            </w:r>
            <w:r w:rsidR="004145E1" w:rsidRPr="004A7748">
              <w:rPr>
                <w:rFonts w:ascii="Verdana" w:hAnsi="Verdana"/>
                <w:lang w:val="en-US"/>
              </w:rPr>
              <w:t>with</w:t>
            </w:r>
            <w:r w:rsidRPr="004A7748">
              <w:rPr>
                <w:rFonts w:ascii="Verdana" w:hAnsi="Verdana"/>
                <w:lang w:val="en-US"/>
              </w:rPr>
              <w:t xml:space="preserve">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04970" w14:textId="47B3AFDD" w:rsidR="00FE29F9" w:rsidRPr="004A7748" w:rsidRDefault="001B7DE1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 w:rsidRPr="004A7748">
              <w:rPr>
                <w:rFonts w:ascii="Verdana" w:hAnsi="Verdana"/>
                <w:lang w:val="en-US"/>
              </w:rPr>
              <w:t>Rate /minute</w:t>
            </w:r>
          </w:p>
        </w:tc>
      </w:tr>
      <w:tr w:rsidR="003709D9" w:rsidRPr="00A7602B" w14:paraId="45E6F591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90082" w14:textId="59BFE18A" w:rsidR="003709D9" w:rsidRPr="004A7748" w:rsidRDefault="003709D9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4A7748">
              <w:rPr>
                <w:rFonts w:ascii="Verdana" w:hAnsi="Verdana" w:cs="Arial"/>
                <w:lang w:val="en-US"/>
              </w:rPr>
              <w:t>Fracao_compressao_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5766A" w14:textId="609B48C9" w:rsidR="003709D9" w:rsidRPr="004A7748" w:rsidRDefault="003709D9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4A7748">
              <w:rPr>
                <w:rFonts w:ascii="Verdana" w:hAnsi="Verdana" w:cs="Arial"/>
                <w:lang w:val="en-US"/>
              </w:rPr>
              <w:t>Compression fraction without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C654B" w14:textId="0313ED26" w:rsidR="003709D9" w:rsidRPr="004A7748" w:rsidRDefault="003709D9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</w:tc>
      </w:tr>
      <w:tr w:rsidR="003709D9" w:rsidRPr="00A7602B" w14:paraId="4EF1E5D8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5CC0B" w14:textId="6E422C76" w:rsidR="003709D9" w:rsidRPr="004A7748" w:rsidRDefault="004A7748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4A7748">
              <w:rPr>
                <w:rFonts w:ascii="Verdana" w:hAnsi="Verdana" w:cs="Arial"/>
                <w:lang w:val="en-US"/>
              </w:rPr>
              <w:t>Fracao_compressao_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1AC51" w14:textId="4F30FBDD" w:rsidR="003709D9" w:rsidRPr="004A7748" w:rsidRDefault="004A7748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4A7748">
              <w:rPr>
                <w:rFonts w:ascii="Verdana" w:hAnsi="Verdana" w:cs="Arial"/>
                <w:lang w:val="en-US"/>
              </w:rPr>
              <w:t>compression fraction with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C95F6" w14:textId="0BC12EAA" w:rsidR="003709D9" w:rsidRPr="004A7748" w:rsidRDefault="004A7748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4A7748"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</w:tc>
      </w:tr>
      <w:tr w:rsidR="003B3233" w:rsidRPr="00A7602B" w14:paraId="51A3BA83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30175" w14:textId="77777777" w:rsidR="003B3233" w:rsidRDefault="003B3233" w:rsidP="003B3233">
            <w:pPr>
              <w:jc w:val="both"/>
              <w:rPr>
                <w:rFonts w:ascii="Verdana" w:hAnsi="Verdana" w:cs="Calibri"/>
                <w:color w:val="000000"/>
              </w:rPr>
            </w:pPr>
            <w:r>
              <w:rPr>
                <w:rFonts w:ascii="Verdana" w:hAnsi="Verdana" w:cs="Calibri"/>
                <w:color w:val="000000"/>
              </w:rPr>
              <w:t>Profundidade_media_1</w:t>
            </w:r>
          </w:p>
          <w:p w14:paraId="0FB2B07A" w14:textId="77777777" w:rsidR="003B3233" w:rsidRPr="004A7748" w:rsidRDefault="003B3233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90426" w14:textId="5F3ED858" w:rsidR="003B3233" w:rsidRPr="004A7748" w:rsidRDefault="003B3233" w:rsidP="003B3233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3B3233">
              <w:rPr>
                <w:rFonts w:ascii="Verdana" w:hAnsi="Verdana" w:cs="Arial"/>
                <w:lang w:val="en-US"/>
              </w:rPr>
              <w:t>Average depth</w:t>
            </w:r>
            <w:r w:rsidR="00045F4A">
              <w:rPr>
                <w:rFonts w:ascii="Verdana" w:hAnsi="Verdana" w:cs="Arial"/>
                <w:lang w:val="en-US"/>
              </w:rPr>
              <w:t xml:space="preserve"> </w:t>
            </w:r>
            <w:r w:rsidR="004145E1" w:rsidRPr="004A7748">
              <w:rPr>
                <w:rFonts w:ascii="Verdana" w:hAnsi="Verdana" w:cs="Arial"/>
                <w:lang w:val="en-US"/>
              </w:rPr>
              <w:t>without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0F8C1" w14:textId="5F86D681" w:rsidR="003B3233" w:rsidRPr="004A7748" w:rsidRDefault="00066CD0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N</w:t>
            </w:r>
            <w:r w:rsidR="00270F06" w:rsidRPr="004A7748">
              <w:rPr>
                <w:rFonts w:ascii="Verdana" w:eastAsia="Times New Roman" w:hAnsi="Verdana" w:cs="Arial"/>
                <w:lang w:val="en-US" w:eastAsia="pt-BR"/>
              </w:rPr>
              <w:t>um</w:t>
            </w:r>
            <w:r>
              <w:rPr>
                <w:rFonts w:ascii="Verdana" w:eastAsia="Times New Roman" w:hAnsi="Verdana" w:cs="Arial"/>
                <w:lang w:val="en-US" w:eastAsia="pt-BR"/>
              </w:rPr>
              <w:t>eric</w:t>
            </w:r>
            <w:r w:rsidR="00270F06" w:rsidRPr="00045F4A">
              <w:rPr>
                <w:rFonts w:ascii="Verdana" w:eastAsia="Times New Roman" w:hAnsi="Verdana" w:cs="Arial"/>
                <w:lang w:val="en-US" w:eastAsia="pt-BR"/>
              </w:rPr>
              <w:t xml:space="preserve"> </w:t>
            </w:r>
            <w:r w:rsidR="00270F06">
              <w:rPr>
                <w:rFonts w:ascii="Verdana" w:eastAsia="Times New Roman" w:hAnsi="Verdana" w:cs="Arial"/>
                <w:lang w:val="en-US" w:eastAsia="pt-BR"/>
              </w:rPr>
              <w:t xml:space="preserve">in </w:t>
            </w:r>
            <w:r w:rsidR="00045F4A" w:rsidRPr="00045F4A">
              <w:rPr>
                <w:rFonts w:ascii="Verdana" w:eastAsia="Times New Roman" w:hAnsi="Verdana" w:cs="Arial"/>
                <w:lang w:val="en-US" w:eastAsia="pt-BR"/>
              </w:rPr>
              <w:t>millimeters</w:t>
            </w:r>
          </w:p>
        </w:tc>
      </w:tr>
      <w:tr w:rsidR="00FA3563" w:rsidRPr="00A7602B" w14:paraId="5221D94E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E9058" w14:textId="4B6C70C7" w:rsidR="00FA3563" w:rsidRDefault="00FA3563" w:rsidP="003B3233">
            <w:pPr>
              <w:jc w:val="both"/>
              <w:rPr>
                <w:rFonts w:ascii="Verdana" w:hAnsi="Verdana" w:cs="Calibri"/>
                <w:color w:val="000000"/>
              </w:rPr>
            </w:pPr>
            <w:r>
              <w:rPr>
                <w:rFonts w:ascii="Verdana" w:hAnsi="Verdana" w:cs="Calibri"/>
                <w:color w:val="000000"/>
              </w:rPr>
              <w:t>Profundidade_media_</w:t>
            </w:r>
            <w:r w:rsidR="00045F4A">
              <w:rPr>
                <w:rFonts w:ascii="Verdana" w:hAnsi="Verdana" w:cs="Calibri"/>
                <w:color w:val="000000"/>
              </w:rPr>
              <w:t>2</w:t>
            </w:r>
          </w:p>
          <w:p w14:paraId="11452A94" w14:textId="77777777" w:rsidR="00FA3563" w:rsidRPr="004A7748" w:rsidRDefault="00FA3563" w:rsidP="003B3233">
            <w:pPr>
              <w:spacing w:after="0" w:line="240" w:lineRule="auto"/>
              <w:jc w:val="both"/>
              <w:rPr>
                <w:rFonts w:ascii="Verdana" w:hAnsi="Verdana" w:cs="Arial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F26D7" w14:textId="318E4A5B" w:rsidR="00FA3563" w:rsidRPr="004A7748" w:rsidRDefault="003B3233" w:rsidP="003B3233">
            <w:pPr>
              <w:spacing w:after="0" w:line="240" w:lineRule="auto"/>
              <w:jc w:val="both"/>
              <w:rPr>
                <w:rFonts w:ascii="Verdana" w:hAnsi="Verdana" w:cs="Arial"/>
                <w:lang w:val="en-US"/>
              </w:rPr>
            </w:pPr>
            <w:r w:rsidRPr="003B3233">
              <w:rPr>
                <w:rFonts w:ascii="Verdana" w:hAnsi="Verdana" w:cs="Arial"/>
                <w:lang w:val="en-US"/>
              </w:rPr>
              <w:t>Average depth</w:t>
            </w:r>
            <w:r w:rsidR="00045F4A">
              <w:rPr>
                <w:rFonts w:ascii="Verdana" w:hAnsi="Verdana" w:cs="Arial"/>
                <w:lang w:val="en-US"/>
              </w:rPr>
              <w:t xml:space="preserve"> </w:t>
            </w:r>
            <w:r w:rsidR="00045F4A" w:rsidRPr="004A7748">
              <w:rPr>
                <w:rFonts w:ascii="Verdana" w:hAnsi="Verdana" w:cs="Arial"/>
                <w:lang w:val="en-US"/>
              </w:rPr>
              <w:t>with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01CCFE" w14:textId="09ED6BCD" w:rsidR="00FA3563" w:rsidRPr="004A7748" w:rsidRDefault="00066CD0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N</w:t>
            </w:r>
            <w:r w:rsidR="00270F06" w:rsidRPr="004A7748">
              <w:rPr>
                <w:rFonts w:ascii="Verdana" w:eastAsia="Times New Roman" w:hAnsi="Verdana" w:cs="Arial"/>
                <w:lang w:val="en-US" w:eastAsia="pt-BR"/>
              </w:rPr>
              <w:t>um</w:t>
            </w:r>
            <w:r>
              <w:rPr>
                <w:rFonts w:ascii="Verdana" w:eastAsia="Times New Roman" w:hAnsi="Verdana" w:cs="Arial"/>
                <w:lang w:val="en-US" w:eastAsia="pt-BR"/>
              </w:rPr>
              <w:t>eric</w:t>
            </w:r>
            <w:r w:rsidR="00270F06" w:rsidRPr="00045F4A">
              <w:rPr>
                <w:rFonts w:ascii="Verdana" w:eastAsia="Times New Roman" w:hAnsi="Verdana" w:cs="Arial"/>
                <w:lang w:val="en-US" w:eastAsia="pt-BR"/>
              </w:rPr>
              <w:t xml:space="preserve"> </w:t>
            </w:r>
            <w:r>
              <w:rPr>
                <w:rFonts w:ascii="Verdana" w:eastAsia="Times New Roman" w:hAnsi="Verdana" w:cs="Arial"/>
                <w:lang w:val="en-US" w:eastAsia="pt-BR"/>
              </w:rPr>
              <w:t>in millimeters</w:t>
            </w:r>
          </w:p>
        </w:tc>
      </w:tr>
      <w:tr w:rsidR="004A7748" w:rsidRPr="00A7602B" w14:paraId="527F67F5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A85C6" w14:textId="77DD2780" w:rsidR="004A7748" w:rsidRPr="004A7748" w:rsidRDefault="00D547D4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D547D4">
              <w:rPr>
                <w:rFonts w:ascii="Verdana" w:hAnsi="Verdana" w:cs="Arial"/>
                <w:lang w:val="en-US"/>
              </w:rPr>
              <w:t>Deslocamento_otimo_</w:t>
            </w:r>
            <w:r>
              <w:rPr>
                <w:rFonts w:ascii="Verdana" w:hAnsi="Verdana" w:cs="Arial"/>
                <w:lang w:val="en-US"/>
              </w:rPr>
              <w:t>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AB907" w14:textId="29253896" w:rsidR="004A7748" w:rsidRPr="004A7748" w:rsidRDefault="007B210C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7B210C">
              <w:rPr>
                <w:rFonts w:ascii="Verdana" w:hAnsi="Verdana" w:cs="Arial"/>
                <w:lang w:val="en-US"/>
              </w:rPr>
              <w:t>Optimal displacement</w:t>
            </w:r>
            <w:r>
              <w:rPr>
                <w:rFonts w:ascii="Verdana" w:hAnsi="Verdana" w:cs="Arial"/>
                <w:lang w:val="en-US"/>
              </w:rPr>
              <w:t xml:space="preserve"> </w:t>
            </w:r>
            <w:r w:rsidR="004145E1" w:rsidRPr="004A7748">
              <w:rPr>
                <w:rFonts w:ascii="Verdana" w:hAnsi="Verdana" w:cs="Arial"/>
                <w:lang w:val="en-US"/>
              </w:rPr>
              <w:t>without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D433E" w14:textId="77777777" w:rsidR="000B2B4E" w:rsidRPr="004A7748" w:rsidRDefault="00B31AE8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 xml:space="preserve"> </w:t>
            </w:r>
          </w:p>
          <w:p w14:paraId="243112FB" w14:textId="77777777" w:rsidR="000B2B4E" w:rsidRDefault="000B2B4E" w:rsidP="000B2B4E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  <w:p w14:paraId="6D78E894" w14:textId="4239913E" w:rsidR="004A7748" w:rsidRPr="004A7748" w:rsidRDefault="00B31AE8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 xml:space="preserve">                                  </w:t>
            </w:r>
            <w:commentRangeStart w:id="1"/>
            <w:commentRangeEnd w:id="1"/>
            <w:r>
              <w:rPr>
                <w:rStyle w:val="Refdecomentrio"/>
              </w:rPr>
              <w:commentReference w:id="1"/>
            </w:r>
          </w:p>
        </w:tc>
      </w:tr>
      <w:tr w:rsidR="00FA3563" w:rsidRPr="00A7602B" w14:paraId="0841F854" w14:textId="77777777" w:rsidTr="002E1D1B">
        <w:trPr>
          <w:trHeight w:val="900"/>
        </w:trPr>
        <w:tc>
          <w:tcPr>
            <w:tcW w:w="1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26D27" w14:textId="102C269E" w:rsidR="00FA3563" w:rsidRPr="004A7748" w:rsidRDefault="00D547D4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D547D4">
              <w:rPr>
                <w:rFonts w:ascii="Verdana" w:hAnsi="Verdana" w:cs="Arial"/>
                <w:lang w:val="en-US"/>
              </w:rPr>
              <w:t>Deslocamento_otimo_</w:t>
            </w:r>
            <w:r>
              <w:rPr>
                <w:rFonts w:ascii="Verdana" w:hAnsi="Verdana" w:cs="Arial"/>
                <w:lang w:val="en-US"/>
              </w:rPr>
              <w:t>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2331A" w14:textId="45D4FA91" w:rsidR="00FA3563" w:rsidRPr="004A7748" w:rsidRDefault="004145E1" w:rsidP="002A5078">
            <w:pPr>
              <w:spacing w:after="0" w:line="240" w:lineRule="auto"/>
              <w:rPr>
                <w:rFonts w:ascii="Verdana" w:hAnsi="Verdana" w:cs="Arial"/>
                <w:lang w:val="en-US"/>
              </w:rPr>
            </w:pPr>
            <w:r w:rsidRPr="007B210C">
              <w:rPr>
                <w:rFonts w:ascii="Verdana" w:hAnsi="Verdana" w:cs="Arial"/>
                <w:lang w:val="en-US"/>
              </w:rPr>
              <w:t>Optimal displacement</w:t>
            </w:r>
            <w:r w:rsidR="00403A98">
              <w:rPr>
                <w:rFonts w:ascii="Verdana" w:hAnsi="Verdana" w:cs="Arial"/>
                <w:lang w:val="en-US"/>
              </w:rPr>
              <w:t xml:space="preserve"> </w:t>
            </w:r>
            <w:r w:rsidR="00403A98" w:rsidRPr="004A7748">
              <w:rPr>
                <w:rFonts w:ascii="Verdana" w:hAnsi="Verdana" w:cs="Arial"/>
                <w:lang w:val="en-US"/>
              </w:rPr>
              <w:t>with VIMO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286EC" w14:textId="77777777" w:rsidR="000B2B4E" w:rsidRPr="004A7748" w:rsidRDefault="00B31AE8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 xml:space="preserve"> </w:t>
            </w:r>
          </w:p>
          <w:p w14:paraId="3C5D961B" w14:textId="77777777" w:rsidR="000B2B4E" w:rsidRDefault="000B2B4E" w:rsidP="000B2B4E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>Percentage (%)</w:t>
            </w:r>
          </w:p>
          <w:p w14:paraId="71EF66A7" w14:textId="281EE68D" w:rsidR="00FA3563" w:rsidRPr="004A7748" w:rsidRDefault="00B31AE8" w:rsidP="002A5078">
            <w:pPr>
              <w:spacing w:after="0" w:line="240" w:lineRule="auto"/>
              <w:rPr>
                <w:rFonts w:ascii="Verdana" w:eastAsia="Times New Roman" w:hAnsi="Verdana" w:cs="Arial"/>
                <w:lang w:val="en-US" w:eastAsia="pt-BR"/>
              </w:rPr>
            </w:pPr>
            <w:r>
              <w:rPr>
                <w:rFonts w:ascii="Verdana" w:eastAsia="Times New Roman" w:hAnsi="Verdana" w:cs="Arial"/>
                <w:lang w:val="en-US" w:eastAsia="pt-BR"/>
              </w:rPr>
              <w:t xml:space="preserve">                  </w:t>
            </w:r>
            <w:commentRangeStart w:id="2"/>
            <w:commentRangeEnd w:id="2"/>
            <w:r>
              <w:rPr>
                <w:rStyle w:val="Refdecomentrio"/>
              </w:rPr>
              <w:commentReference w:id="2"/>
            </w:r>
          </w:p>
        </w:tc>
      </w:tr>
    </w:tbl>
    <w:p w14:paraId="7BB58645" w14:textId="4AEDF7BA" w:rsidR="008809C9" w:rsidRPr="008E504D" w:rsidRDefault="00B31AE8" w:rsidP="0067195B">
      <w:pPr>
        <w:rPr>
          <w:lang w:val="en-US"/>
        </w:rPr>
      </w:pPr>
      <w:r>
        <w:rPr>
          <w:lang w:val="en-US"/>
        </w:rPr>
        <w:t xml:space="preserve"> </w:t>
      </w:r>
    </w:p>
    <w:sectPr w:rsidR="008809C9" w:rsidRPr="008E504D" w:rsidSect="006E5D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Frederico MOREIRA" w:date="2025-08-10T15:24:00Z" w:initials="FM">
    <w:p w14:paraId="566293F2" w14:textId="4437D799" w:rsidR="00952CCC" w:rsidRPr="00952CCC" w:rsidRDefault="00952CCC">
      <w:pPr>
        <w:pStyle w:val="Textodecomentrio"/>
      </w:pPr>
      <w:r>
        <w:rPr>
          <w:rStyle w:val="Refdecomentrio"/>
        </w:rPr>
        <w:annotationRef/>
      </w:r>
      <w:r>
        <w:t xml:space="preserve">Mantive </w:t>
      </w:r>
      <w:r w:rsidRPr="00952CCC">
        <w:rPr>
          <w:rFonts w:ascii="Verdana" w:eastAsia="Times New Roman" w:hAnsi="Verdana" w:cs="Arial"/>
          <w:lang w:eastAsia="pt-BR"/>
        </w:rPr>
        <w:t xml:space="preserve">&gt;= ao </w:t>
      </w:r>
      <w:proofErr w:type="spellStart"/>
      <w:r w:rsidRPr="00952CCC">
        <w:rPr>
          <w:rFonts w:ascii="Verdana" w:eastAsia="Times New Roman" w:hAnsi="Verdana" w:cs="Arial"/>
          <w:lang w:eastAsia="pt-BR"/>
        </w:rPr>
        <w:t>inves</w:t>
      </w:r>
      <w:proofErr w:type="spellEnd"/>
      <w:r w:rsidRPr="00952CCC">
        <w:rPr>
          <w:rFonts w:ascii="Verdana" w:eastAsia="Times New Roman" w:hAnsi="Verdana" w:cs="Arial"/>
          <w:lang w:eastAsia="pt-BR"/>
        </w:rPr>
        <w:t xml:space="preserve"> de &gt; como </w:t>
      </w:r>
      <w:proofErr w:type="spellStart"/>
      <w:r w:rsidRPr="00952CCC">
        <w:rPr>
          <w:rFonts w:ascii="Verdana" w:eastAsia="Times New Roman" w:hAnsi="Verdana" w:cs="Arial"/>
          <w:lang w:eastAsia="pt-BR"/>
        </w:rPr>
        <w:t>v</w:t>
      </w:r>
      <w:r>
        <w:rPr>
          <w:rFonts w:ascii="Verdana" w:eastAsia="Times New Roman" w:hAnsi="Verdana" w:cs="Arial"/>
          <w:lang w:eastAsia="pt-BR"/>
        </w:rPr>
        <w:t>c</w:t>
      </w:r>
      <w:proofErr w:type="spellEnd"/>
      <w:r>
        <w:rPr>
          <w:rFonts w:ascii="Verdana" w:eastAsia="Times New Roman" w:hAnsi="Verdana" w:cs="Arial"/>
          <w:lang w:eastAsia="pt-BR"/>
        </w:rPr>
        <w:t xml:space="preserve"> redigiu na table1</w:t>
      </w:r>
      <w:r w:rsidR="00874614">
        <w:rPr>
          <w:rFonts w:ascii="Verdana" w:eastAsia="Times New Roman" w:hAnsi="Verdana" w:cs="Arial"/>
          <w:lang w:eastAsia="pt-BR"/>
        </w:rPr>
        <w:t>.</w:t>
      </w:r>
      <w:r w:rsidR="00874614" w:rsidRPr="00874614">
        <w:t xml:space="preserve"> </w:t>
      </w:r>
      <w:proofErr w:type="spellStart"/>
      <w:r w:rsidR="00874614">
        <w:t>Estah</w:t>
      </w:r>
      <w:proofErr w:type="spellEnd"/>
      <w:r w:rsidR="00874614">
        <w:t xml:space="preserve"> assim </w:t>
      </w:r>
      <w:proofErr w:type="spellStart"/>
      <w:r w:rsidR="00874614">
        <w:t>tb</w:t>
      </w:r>
      <w:proofErr w:type="spellEnd"/>
      <w:r w:rsidR="00874614">
        <w:t xml:space="preserve"> em </w:t>
      </w:r>
      <w:r w:rsidR="00874614" w:rsidRPr="00874614">
        <w:rPr>
          <w:rFonts w:ascii="Verdana" w:eastAsia="Times New Roman" w:hAnsi="Verdana" w:cs="Arial"/>
          <w:lang w:eastAsia="pt-BR"/>
        </w:rPr>
        <w:t>Result_comp_3_desfechos_dif_by_ultimo_treinamento_2025_01_22_customizado_apos_revisao_paper20250810_final</w:t>
      </w:r>
    </w:p>
  </w:comment>
  <w:comment w:id="1" w:author="Frederico MOREIRA" w:date="2025-08-10T15:26:00Z" w:initials="FM">
    <w:p w14:paraId="5A2B6BB3" w14:textId="0AA83815" w:rsidR="00B31AE8" w:rsidRDefault="00B31AE8">
      <w:pPr>
        <w:pStyle w:val="Textodecomentrio"/>
      </w:pPr>
      <w:r>
        <w:rPr>
          <w:rStyle w:val="Refdecomentrio"/>
        </w:rPr>
        <w:annotationRef/>
      </w:r>
      <w:r>
        <w:t xml:space="preserve">Aqui ficou em branco pois não encontrei em lugar a unidade desta var. se souber e puder completar </w:t>
      </w:r>
      <w:proofErr w:type="spellStart"/>
      <w:r>
        <w:t>pfv</w:t>
      </w:r>
      <w:proofErr w:type="spellEnd"/>
    </w:p>
  </w:comment>
  <w:comment w:id="2" w:author="Frederico MOREIRA" w:date="2025-08-10T15:26:00Z" w:initials="FM">
    <w:p w14:paraId="2B969380" w14:textId="448B325C" w:rsidR="00B31AE8" w:rsidRDefault="00B31AE8">
      <w:pPr>
        <w:pStyle w:val="Textodecomentrio"/>
      </w:pPr>
      <w:r>
        <w:rPr>
          <w:rStyle w:val="Refdecomentrio"/>
        </w:rPr>
        <w:annotationRef/>
      </w:r>
      <w:r>
        <w:t xml:space="preserve">Aqui ficou em branco pois não encontrei em lugar a unidade desta var. se souber e puder completar </w:t>
      </w:r>
      <w:proofErr w:type="spellStart"/>
      <w:r>
        <w:t>pfv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66293F2" w15:done="0"/>
  <w15:commentEx w15:paraId="5A2B6BB3" w15:done="0"/>
  <w15:commentEx w15:paraId="2B96938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C470B56" w16cex:dateUtc="2025-08-10T18:24:00Z"/>
  <w16cex:commentExtensible w16cex:durableId="077788E6" w16cex:dateUtc="2025-08-10T18:26:00Z"/>
  <w16cex:commentExtensible w16cex:durableId="143A06FF" w16cex:dateUtc="2025-08-10T1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66293F2" w16cid:durableId="2C470B56"/>
  <w16cid:commentId w16cid:paraId="5A2B6BB3" w16cid:durableId="077788E6"/>
  <w16cid:commentId w16cid:paraId="2B969380" w16cid:durableId="143A06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rederico MOREIRA">
    <w15:presenceInfo w15:providerId="Windows Live" w15:userId="40096131ced1fd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D93"/>
    <w:rsid w:val="000150DE"/>
    <w:rsid w:val="000327C4"/>
    <w:rsid w:val="00036E5E"/>
    <w:rsid w:val="00045F4A"/>
    <w:rsid w:val="00066CD0"/>
    <w:rsid w:val="000B09A6"/>
    <w:rsid w:val="000B2B4E"/>
    <w:rsid w:val="000E0793"/>
    <w:rsid w:val="000F7C71"/>
    <w:rsid w:val="0010529C"/>
    <w:rsid w:val="001443F3"/>
    <w:rsid w:val="001B7559"/>
    <w:rsid w:val="001B7DE1"/>
    <w:rsid w:val="00226530"/>
    <w:rsid w:val="00241F9D"/>
    <w:rsid w:val="00250B3D"/>
    <w:rsid w:val="00270F06"/>
    <w:rsid w:val="0027635B"/>
    <w:rsid w:val="002A5078"/>
    <w:rsid w:val="002C1022"/>
    <w:rsid w:val="002D6B7F"/>
    <w:rsid w:val="002D7E9A"/>
    <w:rsid w:val="002E1D1B"/>
    <w:rsid w:val="00354E10"/>
    <w:rsid w:val="003709D9"/>
    <w:rsid w:val="003A2EC3"/>
    <w:rsid w:val="003B3233"/>
    <w:rsid w:val="003D7AAB"/>
    <w:rsid w:val="003E5A76"/>
    <w:rsid w:val="00403A98"/>
    <w:rsid w:val="004145E1"/>
    <w:rsid w:val="0042716B"/>
    <w:rsid w:val="004A0F7B"/>
    <w:rsid w:val="004A7748"/>
    <w:rsid w:val="005003A8"/>
    <w:rsid w:val="0051333A"/>
    <w:rsid w:val="00551EF8"/>
    <w:rsid w:val="00566A03"/>
    <w:rsid w:val="00570F3C"/>
    <w:rsid w:val="005B0A43"/>
    <w:rsid w:val="005D41EC"/>
    <w:rsid w:val="005E0913"/>
    <w:rsid w:val="006438B1"/>
    <w:rsid w:val="0067195B"/>
    <w:rsid w:val="00676AF4"/>
    <w:rsid w:val="006834A6"/>
    <w:rsid w:val="006B2B00"/>
    <w:rsid w:val="006E5D93"/>
    <w:rsid w:val="007334DE"/>
    <w:rsid w:val="007352DC"/>
    <w:rsid w:val="00773639"/>
    <w:rsid w:val="007B210C"/>
    <w:rsid w:val="008134F1"/>
    <w:rsid w:val="0086163B"/>
    <w:rsid w:val="00874614"/>
    <w:rsid w:val="00874662"/>
    <w:rsid w:val="0087541A"/>
    <w:rsid w:val="008809C9"/>
    <w:rsid w:val="00885255"/>
    <w:rsid w:val="008878AB"/>
    <w:rsid w:val="008D7405"/>
    <w:rsid w:val="008E4512"/>
    <w:rsid w:val="008E504D"/>
    <w:rsid w:val="00923855"/>
    <w:rsid w:val="0093791E"/>
    <w:rsid w:val="00952CCC"/>
    <w:rsid w:val="009E316F"/>
    <w:rsid w:val="00A112C9"/>
    <w:rsid w:val="00A141B1"/>
    <w:rsid w:val="00A54AC8"/>
    <w:rsid w:val="00A62E60"/>
    <w:rsid w:val="00A7602B"/>
    <w:rsid w:val="00AC2D91"/>
    <w:rsid w:val="00B31AE8"/>
    <w:rsid w:val="00B37C8D"/>
    <w:rsid w:val="00B445CF"/>
    <w:rsid w:val="00B87304"/>
    <w:rsid w:val="00BE355A"/>
    <w:rsid w:val="00C05E54"/>
    <w:rsid w:val="00C07C4E"/>
    <w:rsid w:val="00C205AB"/>
    <w:rsid w:val="00C91C4D"/>
    <w:rsid w:val="00CF5526"/>
    <w:rsid w:val="00D41931"/>
    <w:rsid w:val="00D547D4"/>
    <w:rsid w:val="00D974DE"/>
    <w:rsid w:val="00E30EB0"/>
    <w:rsid w:val="00E87622"/>
    <w:rsid w:val="00E87A89"/>
    <w:rsid w:val="00EB2ACE"/>
    <w:rsid w:val="00ED660C"/>
    <w:rsid w:val="00F31275"/>
    <w:rsid w:val="00F32963"/>
    <w:rsid w:val="00F47FB9"/>
    <w:rsid w:val="00F520E0"/>
    <w:rsid w:val="00FA30F5"/>
    <w:rsid w:val="00FA3563"/>
    <w:rsid w:val="00FA7920"/>
    <w:rsid w:val="00FB1AD8"/>
    <w:rsid w:val="00FC1B45"/>
    <w:rsid w:val="00FC33FE"/>
    <w:rsid w:val="00FD7A7F"/>
    <w:rsid w:val="00FE0622"/>
    <w:rsid w:val="00FE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A2D3A"/>
  <w15:chartTrackingRefBased/>
  <w15:docId w15:val="{AE89B078-16F8-412F-829A-D65C4C01A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66A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66A03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952CC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52CC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52CC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52CC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52C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9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3</Words>
  <Characters>1858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andro Menezes Alves Costa</cp:lastModifiedBy>
  <cp:revision>2</cp:revision>
  <dcterms:created xsi:type="dcterms:W3CDTF">2025-08-12T14:18:00Z</dcterms:created>
  <dcterms:modified xsi:type="dcterms:W3CDTF">2025-08-12T14:18:00Z</dcterms:modified>
</cp:coreProperties>
</file>